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E66EE" w14:textId="77777777" w:rsidR="00276653" w:rsidRPr="00276653" w:rsidRDefault="00276653" w:rsidP="0027665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76653">
        <w:rPr>
          <w:rFonts w:ascii="Times New Roman" w:hAnsi="Times New Roman" w:cs="Times New Roman"/>
          <w:sz w:val="24"/>
          <w:szCs w:val="24"/>
        </w:rPr>
        <w:t>Sociodemographic Characteristics and Health-related Quality of Life of Individuals Undergoing Antidepressant Therapy</w:t>
      </w:r>
    </w:p>
    <w:p w14:paraId="2CD7E728" w14:textId="67464084" w:rsidR="00276653" w:rsidRDefault="00276653" w:rsidP="0027665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76653">
        <w:rPr>
          <w:rFonts w:ascii="Times New Roman" w:hAnsi="Times New Roman" w:cs="Times New Roman"/>
          <w:sz w:val="24"/>
          <w:szCs w:val="24"/>
        </w:rPr>
        <w:t>Abdullah A Alfaifi and Abdullah U Althemery</w:t>
      </w:r>
    </w:p>
    <w:p w14:paraId="30832BA7" w14:textId="77777777" w:rsidR="00276653" w:rsidRDefault="00276653" w:rsidP="002766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90397" w14:textId="26EBF812" w:rsidR="00AD2FAA" w:rsidRPr="00276653" w:rsidRDefault="00276653" w:rsidP="00276653">
      <w:pPr>
        <w:rPr>
          <w:rFonts w:asciiTheme="majorBidi" w:hAnsiTheme="majorBidi" w:cstheme="majorBidi"/>
        </w:rPr>
      </w:pPr>
      <w:r w:rsidRPr="00276653">
        <w:rPr>
          <w:rFonts w:asciiTheme="majorBidi" w:hAnsiTheme="majorBidi" w:cstheme="majorBidi"/>
          <w:lang w:bidi="en-US"/>
        </w:rPr>
        <w:t xml:space="preserve">Supplementary Table </w:t>
      </w:r>
      <w:r>
        <w:rPr>
          <w:rFonts w:asciiTheme="majorBidi" w:hAnsiTheme="majorBidi" w:cstheme="majorBidi"/>
          <w:lang w:bidi="en-US"/>
        </w:rPr>
        <w:t>S</w:t>
      </w:r>
      <w:r w:rsidRPr="00276653">
        <w:rPr>
          <w:rFonts w:asciiTheme="majorBidi" w:hAnsiTheme="majorBidi" w:cstheme="majorBidi"/>
          <w:lang w:bidi="en-US"/>
        </w:rPr>
        <w:t xml:space="preserve">1. </w:t>
      </w:r>
      <w:r w:rsidR="007A2520" w:rsidRPr="00276653">
        <w:rPr>
          <w:rFonts w:asciiTheme="majorBidi" w:hAnsiTheme="majorBidi" w:cstheme="majorBidi"/>
          <w:lang w:bidi="en-US"/>
        </w:rPr>
        <w:t>Physical</w:t>
      </w:r>
      <w:r w:rsidR="00E00631" w:rsidRPr="00276653">
        <w:rPr>
          <w:rFonts w:asciiTheme="majorBidi" w:hAnsiTheme="majorBidi" w:cstheme="majorBidi"/>
          <w:lang w:bidi="en-US"/>
        </w:rPr>
        <w:t xml:space="preserve"> health-related quality of life associated with antidepressan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Surveyreg: type_ps Least Squares Means"/>
      </w:tblPr>
      <w:tblGrid>
        <w:gridCol w:w="2520"/>
        <w:gridCol w:w="1710"/>
        <w:gridCol w:w="2160"/>
        <w:gridCol w:w="1980"/>
        <w:gridCol w:w="990"/>
      </w:tblGrid>
      <w:tr w:rsidR="00AD2FAA" w:rsidRPr="00276653" w14:paraId="32E363FD" w14:textId="77777777" w:rsidTr="00B7044D">
        <w:tc>
          <w:tcPr>
            <w:tcW w:w="25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B7E71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Treatment Type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E6C92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80DBB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Std Error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39FF7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t-Statistics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CA930" w14:textId="043B7985" w:rsidR="00AD2FAA" w:rsidRPr="00276653" w:rsidRDefault="00B7044D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7044D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value</w:t>
            </w:r>
          </w:p>
        </w:tc>
      </w:tr>
      <w:tr w:rsidR="00AD2FAA" w:rsidRPr="00276653" w14:paraId="7EDA95D8" w14:textId="77777777" w:rsidTr="00B7044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FBAAC" w14:textId="052EE8EE" w:rsidR="00AD2FAA" w:rsidRPr="00276653" w:rsidRDefault="00C43980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Combin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9498D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0.9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783BC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59126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56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1E2E13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AD2FAA" w:rsidRPr="00276653" w14:paraId="14CA9A10" w14:textId="77777777" w:rsidTr="00B7044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384EB" w14:textId="4B1F94D4" w:rsidR="00AD2FAA" w:rsidRPr="00276653" w:rsidRDefault="00E11F57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Atypic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F22D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7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D9B23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720B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4F226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AD2FAA" w:rsidRPr="00276653" w14:paraId="2DF90D39" w14:textId="77777777" w:rsidTr="00B7044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50DD6" w14:textId="14EDF90B" w:rsidR="00AD2FAA" w:rsidRPr="00276653" w:rsidRDefault="00C43980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Phenylpiperaz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A328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2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01C42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EB04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C688" w14:textId="77777777" w:rsidR="00AD2FAA" w:rsidRPr="00276653" w:rsidRDefault="00AD2FAA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110480" w:rsidRPr="00276653" w14:paraId="6C1585A1" w14:textId="77777777" w:rsidTr="00B7044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D17ED" w14:textId="69E47CB6" w:rsidR="00110480" w:rsidRPr="00276653" w:rsidRDefault="00110480" w:rsidP="00551631">
            <w:pPr>
              <w:spacing w:after="160" w:line="259" w:lineRule="auto"/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SNR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BF3B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1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1600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B020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6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DA952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110480" w:rsidRPr="00276653" w14:paraId="2F25AC50" w14:textId="77777777" w:rsidTr="00B7044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5F56" w14:textId="4A916B27" w:rsidR="00110480" w:rsidRPr="00276653" w:rsidRDefault="00110480" w:rsidP="00551631">
            <w:pPr>
              <w:spacing w:after="160" w:line="259" w:lineRule="auto"/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SSR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24CE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4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E660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CE4F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89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399F2" w14:textId="77777777" w:rsidR="00110480" w:rsidRPr="00276653" w:rsidRDefault="00110480" w:rsidP="0011048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562160" w:rsidRPr="00276653" w14:paraId="390D9FAE" w14:textId="77777777" w:rsidTr="00B7044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32E8" w14:textId="7EC0C02C" w:rsidR="00562160" w:rsidRPr="00276653" w:rsidRDefault="00E87FC1" w:rsidP="00551631">
            <w:pPr>
              <w:spacing w:after="160" w:line="259" w:lineRule="auto"/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Tricycl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DD0D0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2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08FEE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8B87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1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BB3CD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562160" w:rsidRPr="00276653" w14:paraId="0F2BCE31" w14:textId="77777777" w:rsidTr="00B7044D"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B3B8BE" w14:textId="5DD4F804" w:rsidR="00562160" w:rsidRPr="00276653" w:rsidRDefault="005D6DC5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Tetracycl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BC32565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6.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7E5B66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2852B60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6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9DDDB1E" w14:textId="77777777" w:rsidR="00562160" w:rsidRPr="00276653" w:rsidRDefault="00562160" w:rsidP="0056216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AD2FAA" w:rsidRPr="00276653" w14:paraId="674AAA2B" w14:textId="77777777" w:rsidTr="00276653"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91DB6F" w14:textId="77777777" w:rsidR="00AD2FAA" w:rsidRPr="00276653" w:rsidRDefault="00AD2FAA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R-square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9BFC8D" w14:textId="77777777" w:rsidR="00AD2FAA" w:rsidRPr="00276653" w:rsidRDefault="00AD2FAA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3410</w:t>
            </w:r>
          </w:p>
        </w:tc>
        <w:tc>
          <w:tcPr>
            <w:tcW w:w="5130" w:type="dxa"/>
            <w:gridSpan w:val="3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7349525" w14:textId="24E4428C" w:rsidR="00AD2FAA" w:rsidRPr="00276653" w:rsidRDefault="00AD2FAA" w:rsidP="002E677A">
            <w:pPr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 xml:space="preserve">Controlling for age, sex, race, marital status, income, education, smoking, and number of </w:t>
            </w:r>
            <w:r w:rsidR="00184B5D" w:rsidRPr="00276653">
              <w:rPr>
                <w:rFonts w:asciiTheme="majorBidi" w:hAnsiTheme="majorBidi" w:cstheme="majorBidi"/>
              </w:rPr>
              <w:t xml:space="preserve">comorbid </w:t>
            </w:r>
            <w:r w:rsidRPr="00276653">
              <w:rPr>
                <w:rFonts w:asciiTheme="majorBidi" w:hAnsiTheme="majorBidi" w:cstheme="majorBidi"/>
              </w:rPr>
              <w:t xml:space="preserve">conditions </w:t>
            </w:r>
          </w:p>
        </w:tc>
      </w:tr>
      <w:tr w:rsidR="00AD2FAA" w:rsidRPr="00276653" w14:paraId="0425E13B" w14:textId="77777777" w:rsidTr="00D6643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6F2BE2" w14:textId="7D193C7D" w:rsidR="00AD2FAA" w:rsidRPr="00276653" w:rsidRDefault="00AD2FAA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N</w:t>
            </w:r>
            <w:r w:rsidR="00A91DE5" w:rsidRPr="00276653">
              <w:rPr>
                <w:rFonts w:asciiTheme="majorBidi" w:hAnsiTheme="majorBidi" w:cstheme="majorBidi"/>
                <w:b/>
                <w:bCs/>
              </w:rPr>
              <w:t>umber of</w:t>
            </w:r>
            <w:r w:rsidRPr="00276653">
              <w:rPr>
                <w:rFonts w:asciiTheme="majorBidi" w:hAnsiTheme="majorBidi" w:cstheme="majorBidi"/>
                <w:b/>
                <w:bCs/>
              </w:rPr>
              <w:t xml:space="preserve"> Observ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F34508" w14:textId="752F20D0" w:rsidR="00AD2FAA" w:rsidRPr="00276653" w:rsidRDefault="00AD2FAA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</w:t>
            </w:r>
            <w:r w:rsidR="00D66432" w:rsidRPr="00276653">
              <w:rPr>
                <w:rFonts w:asciiTheme="majorBidi" w:hAnsiTheme="majorBidi" w:cstheme="majorBidi"/>
              </w:rPr>
              <w:t>,</w:t>
            </w:r>
            <w:r w:rsidRPr="00276653">
              <w:rPr>
                <w:rFonts w:asciiTheme="majorBidi" w:hAnsiTheme="majorBidi" w:cstheme="majorBidi"/>
              </w:rPr>
              <w:t>726</w:t>
            </w:r>
          </w:p>
        </w:tc>
        <w:tc>
          <w:tcPr>
            <w:tcW w:w="5130" w:type="dxa"/>
            <w:gridSpan w:val="3"/>
            <w:vMerge/>
            <w:tcBorders>
              <w:left w:val="nil"/>
              <w:right w:val="nil"/>
            </w:tcBorders>
          </w:tcPr>
          <w:p w14:paraId="4CAC2C22" w14:textId="77777777" w:rsidR="00AD2FAA" w:rsidRPr="00276653" w:rsidRDefault="00AD2FAA" w:rsidP="002E677A">
            <w:pPr>
              <w:rPr>
                <w:rFonts w:asciiTheme="majorBidi" w:hAnsiTheme="majorBidi" w:cstheme="majorBidi"/>
              </w:rPr>
            </w:pPr>
          </w:p>
        </w:tc>
      </w:tr>
      <w:tr w:rsidR="00AD2FAA" w:rsidRPr="00276653" w14:paraId="420FF0DE" w14:textId="77777777" w:rsidTr="00D6643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3E55D9" w14:textId="77777777" w:rsidR="00AD2FAA" w:rsidRPr="00276653" w:rsidRDefault="00AD2FAA" w:rsidP="00AD2FA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702F43" w14:textId="77777777" w:rsidR="00AD2FAA" w:rsidRPr="00276653" w:rsidRDefault="00AD2FAA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78.94</w:t>
            </w:r>
          </w:p>
        </w:tc>
        <w:tc>
          <w:tcPr>
            <w:tcW w:w="5130" w:type="dxa"/>
            <w:gridSpan w:val="3"/>
            <w:vMerge/>
            <w:tcBorders>
              <w:left w:val="nil"/>
              <w:right w:val="nil"/>
            </w:tcBorders>
          </w:tcPr>
          <w:p w14:paraId="70D1F77A" w14:textId="77777777" w:rsidR="00AD2FAA" w:rsidRPr="00276653" w:rsidRDefault="00AD2FAA" w:rsidP="00AD2FAA">
            <w:pPr>
              <w:rPr>
                <w:rFonts w:asciiTheme="majorBidi" w:hAnsiTheme="majorBidi" w:cstheme="majorBidi"/>
              </w:rPr>
            </w:pPr>
          </w:p>
        </w:tc>
      </w:tr>
      <w:tr w:rsidR="00AD2FAA" w:rsidRPr="00276653" w14:paraId="58BEFE5D" w14:textId="77777777" w:rsidTr="00276653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83DB3" w14:textId="023187D1" w:rsidR="00AD2FAA" w:rsidRPr="00276653" w:rsidRDefault="00D66432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276653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4000E" w14:textId="77777777" w:rsidR="00AD2FAA" w:rsidRPr="00276653" w:rsidRDefault="00AD2FAA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513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02CEA8" w14:textId="77777777" w:rsidR="00AD2FAA" w:rsidRPr="00276653" w:rsidRDefault="00AD2FAA" w:rsidP="002E677A">
            <w:pPr>
              <w:rPr>
                <w:rFonts w:asciiTheme="majorBidi" w:hAnsiTheme="majorBidi" w:cstheme="majorBidi"/>
              </w:rPr>
            </w:pPr>
          </w:p>
        </w:tc>
      </w:tr>
    </w:tbl>
    <w:p w14:paraId="32310F07" w14:textId="12E6FB73" w:rsidR="00AD2FAA" w:rsidRDefault="00A91DE5" w:rsidP="00AD2FAA">
      <w:pPr>
        <w:rPr>
          <w:rFonts w:asciiTheme="majorBidi" w:hAnsiTheme="majorBidi" w:cstheme="majorBidi"/>
        </w:rPr>
      </w:pPr>
      <w:r w:rsidRPr="00276653">
        <w:rPr>
          <w:rFonts w:asciiTheme="majorBidi" w:hAnsiTheme="majorBidi" w:cstheme="majorBidi"/>
        </w:rPr>
        <w:t>SSRIs: Selective serotonin reuptake inhibitors; SNRIs: Serotonin and norepinephrine reuptake inhibitors; Combination: Patients using multiple antidepressants</w:t>
      </w:r>
    </w:p>
    <w:p w14:paraId="42492107" w14:textId="0D25EF95" w:rsidR="00276653" w:rsidRDefault="00276653" w:rsidP="00AD2FAA">
      <w:pPr>
        <w:rPr>
          <w:rFonts w:asciiTheme="majorBidi" w:hAnsiTheme="majorBidi" w:cstheme="majorBidi"/>
        </w:rPr>
      </w:pPr>
    </w:p>
    <w:p w14:paraId="0364E2A0" w14:textId="5056D024" w:rsidR="00276653" w:rsidRDefault="00276653" w:rsidP="00AD2FAA">
      <w:pPr>
        <w:rPr>
          <w:rFonts w:asciiTheme="majorBidi" w:hAnsiTheme="majorBidi" w:cstheme="majorBidi"/>
        </w:rPr>
      </w:pPr>
    </w:p>
    <w:p w14:paraId="2D7BE1E0" w14:textId="04951E54" w:rsidR="00276653" w:rsidRDefault="00276653" w:rsidP="00AD2FAA">
      <w:pPr>
        <w:rPr>
          <w:rFonts w:asciiTheme="majorBidi" w:hAnsiTheme="majorBidi" w:cstheme="majorBidi"/>
        </w:rPr>
      </w:pPr>
    </w:p>
    <w:p w14:paraId="67B928B9" w14:textId="455C217D" w:rsidR="00276653" w:rsidRDefault="00276653" w:rsidP="00AD2FAA">
      <w:pPr>
        <w:rPr>
          <w:rFonts w:asciiTheme="majorBidi" w:hAnsiTheme="majorBidi" w:cstheme="majorBidi"/>
        </w:rPr>
      </w:pPr>
    </w:p>
    <w:p w14:paraId="7A7DA1E8" w14:textId="40B937E5" w:rsidR="00276653" w:rsidRDefault="00276653" w:rsidP="00AD2FAA">
      <w:pPr>
        <w:rPr>
          <w:rFonts w:asciiTheme="majorBidi" w:hAnsiTheme="majorBidi" w:cstheme="majorBidi"/>
        </w:rPr>
      </w:pPr>
    </w:p>
    <w:p w14:paraId="1CA2145A" w14:textId="10F3711A" w:rsidR="00276653" w:rsidRDefault="00276653" w:rsidP="00AD2FAA">
      <w:pPr>
        <w:rPr>
          <w:rFonts w:asciiTheme="majorBidi" w:hAnsiTheme="majorBidi" w:cstheme="majorBidi"/>
        </w:rPr>
      </w:pPr>
    </w:p>
    <w:p w14:paraId="6646B2F5" w14:textId="414C49E7" w:rsidR="00276653" w:rsidRDefault="00276653" w:rsidP="00AD2FAA">
      <w:pPr>
        <w:rPr>
          <w:rFonts w:asciiTheme="majorBidi" w:hAnsiTheme="majorBidi" w:cstheme="majorBidi"/>
        </w:rPr>
      </w:pPr>
    </w:p>
    <w:p w14:paraId="26BC0826" w14:textId="16915C7E" w:rsidR="00276653" w:rsidRDefault="00276653" w:rsidP="00AD2FAA">
      <w:pPr>
        <w:rPr>
          <w:rFonts w:asciiTheme="majorBidi" w:hAnsiTheme="majorBidi" w:cstheme="majorBidi"/>
        </w:rPr>
      </w:pPr>
    </w:p>
    <w:p w14:paraId="61961A93" w14:textId="56865A35" w:rsidR="00276653" w:rsidRDefault="00276653" w:rsidP="00AD2FAA">
      <w:pPr>
        <w:rPr>
          <w:rFonts w:asciiTheme="majorBidi" w:hAnsiTheme="majorBidi" w:cstheme="majorBidi"/>
        </w:rPr>
      </w:pPr>
    </w:p>
    <w:p w14:paraId="7B3F972A" w14:textId="51972662" w:rsidR="00276653" w:rsidRDefault="00276653" w:rsidP="00AD2FAA">
      <w:pPr>
        <w:rPr>
          <w:rFonts w:asciiTheme="majorBidi" w:hAnsiTheme="majorBidi" w:cstheme="majorBidi"/>
        </w:rPr>
      </w:pPr>
    </w:p>
    <w:p w14:paraId="2EA86ED2" w14:textId="0EB03360" w:rsidR="00276653" w:rsidRDefault="00276653" w:rsidP="00AD2FAA">
      <w:pPr>
        <w:rPr>
          <w:rFonts w:asciiTheme="majorBidi" w:hAnsiTheme="majorBidi" w:cstheme="majorBidi"/>
        </w:rPr>
      </w:pPr>
    </w:p>
    <w:p w14:paraId="18AFAF7C" w14:textId="77777777" w:rsidR="00276653" w:rsidRPr="00276653" w:rsidRDefault="00276653" w:rsidP="00AD2FAA">
      <w:pPr>
        <w:rPr>
          <w:rFonts w:asciiTheme="majorBidi" w:hAnsiTheme="majorBidi" w:cstheme="majorBidi"/>
        </w:rPr>
      </w:pPr>
    </w:p>
    <w:p w14:paraId="5016912E" w14:textId="4598A414" w:rsidR="00D66432" w:rsidRPr="00276653" w:rsidRDefault="00276653" w:rsidP="00D66432">
      <w:pPr>
        <w:rPr>
          <w:rFonts w:asciiTheme="majorBidi" w:hAnsiTheme="majorBidi" w:cstheme="majorBidi"/>
        </w:rPr>
      </w:pPr>
      <w:r w:rsidRPr="00276653">
        <w:rPr>
          <w:rFonts w:asciiTheme="majorBidi" w:hAnsiTheme="majorBidi" w:cstheme="majorBidi"/>
          <w:lang w:bidi="en-US"/>
        </w:rPr>
        <w:lastRenderedPageBreak/>
        <w:t xml:space="preserve">Supplementary Table </w:t>
      </w:r>
      <w:r>
        <w:rPr>
          <w:rFonts w:asciiTheme="majorBidi" w:hAnsiTheme="majorBidi" w:cstheme="majorBidi"/>
          <w:lang w:bidi="en-US"/>
        </w:rPr>
        <w:t>S</w:t>
      </w:r>
      <w:r w:rsidRPr="00276653">
        <w:rPr>
          <w:rFonts w:asciiTheme="majorBidi" w:hAnsiTheme="majorBidi" w:cstheme="majorBidi"/>
          <w:lang w:bidi="en-US"/>
        </w:rPr>
        <w:t xml:space="preserve">2. </w:t>
      </w:r>
      <w:r w:rsidR="00D66432" w:rsidRPr="00276653">
        <w:rPr>
          <w:rFonts w:asciiTheme="majorBidi" w:hAnsiTheme="majorBidi" w:cstheme="majorBidi"/>
          <w:lang w:bidi="en-US"/>
        </w:rPr>
        <w:t>Mental health-related quality of life associated with antidepressants</w:t>
      </w:r>
      <w:r w:rsidRPr="00276653">
        <w:rPr>
          <w:rFonts w:asciiTheme="majorBidi" w:hAnsiTheme="majorBidi" w:cstheme="majorBidi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Surveyreg: type_ps Least Squares Means"/>
      </w:tblPr>
      <w:tblGrid>
        <w:gridCol w:w="2514"/>
        <w:gridCol w:w="1704"/>
        <w:gridCol w:w="2152"/>
        <w:gridCol w:w="2000"/>
        <w:gridCol w:w="990"/>
      </w:tblGrid>
      <w:tr w:rsidR="003551FF" w:rsidRPr="00276653" w14:paraId="2191D80A" w14:textId="77777777" w:rsidTr="00B7044D">
        <w:tc>
          <w:tcPr>
            <w:tcW w:w="25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FA260" w14:textId="77777777" w:rsidR="003551FF" w:rsidRPr="00276653" w:rsidRDefault="003551FF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Treatment Type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5081A" w14:textId="77777777" w:rsidR="003551FF" w:rsidRPr="00276653" w:rsidRDefault="003551FF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21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4B55E" w14:textId="77777777" w:rsidR="003551FF" w:rsidRPr="00276653" w:rsidRDefault="003551FF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Std Error</w:t>
            </w: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ED4F4" w14:textId="77777777" w:rsidR="003551FF" w:rsidRPr="00276653" w:rsidRDefault="003551FF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t-Statistics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CC6D82" w14:textId="0757AAE6" w:rsidR="003551FF" w:rsidRPr="00276653" w:rsidRDefault="00B7044D" w:rsidP="00AD2FA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B7044D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value</w:t>
            </w:r>
          </w:p>
        </w:tc>
      </w:tr>
      <w:tr w:rsidR="00D66432" w:rsidRPr="00276653" w14:paraId="68CDBAB2" w14:textId="77777777" w:rsidTr="00B7044D"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9B9DE" w14:textId="6C6DBD45" w:rsidR="00D66432" w:rsidRPr="00276653" w:rsidRDefault="00D66432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Combin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C695E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1.15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30E65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C0AF7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52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D6A25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2B068274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033C7" w14:textId="4F7DB699" w:rsidR="00D66432" w:rsidRPr="00276653" w:rsidRDefault="00E11F57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Atypic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2F76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2.8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C975D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3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787ED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13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67154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7CD10CD9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54F0" w14:textId="34CCA548" w:rsidR="00D66432" w:rsidRPr="00276653" w:rsidRDefault="00D66432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Phenylpiperaz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248E4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5.3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142B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97816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5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0A75B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3BF169B1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6CE69" w14:textId="1BB31E37" w:rsidR="00D66432" w:rsidRPr="00276653" w:rsidRDefault="00D66432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SNR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811E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3.9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B0FD3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E6C6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58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3FA98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43D30B4B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884A" w14:textId="6DE382AE" w:rsidR="00D66432" w:rsidRPr="00276653" w:rsidRDefault="00D66432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SSR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94251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4.7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098D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51DE5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88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8B275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140C3AAE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51F74" w14:textId="32C2265C" w:rsidR="00D66432" w:rsidRPr="00276653" w:rsidRDefault="005D6DC5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T</w:t>
            </w:r>
            <w:r w:rsidR="00E87FC1"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ricycl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6B7F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7.8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CD67B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0361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6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759C8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D66432" w:rsidRPr="00276653" w14:paraId="173B7E19" w14:textId="77777777" w:rsidTr="00B7044D">
        <w:tc>
          <w:tcPr>
            <w:tcW w:w="251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433E3C7" w14:textId="35A19285" w:rsidR="00D66432" w:rsidRPr="00276653" w:rsidRDefault="005D6DC5" w:rsidP="0055163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eastAsia="Times New Roman" w:hAnsiTheme="majorBidi" w:cstheme="majorBidi"/>
                <w:color w:val="000000"/>
                <w:lang w:eastAsia="de-DE" w:bidi="en-US"/>
              </w:rPr>
              <w:t>Tetracyclic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5B61678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44.78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588D6E0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DA8550D" w14:textId="77777777" w:rsidR="00D66432" w:rsidRPr="00276653" w:rsidRDefault="00D66432" w:rsidP="00D6643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31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D388FF" w14:textId="77777777" w:rsidR="00D66432" w:rsidRPr="00276653" w:rsidRDefault="00D66432" w:rsidP="00D6643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</w:tr>
      <w:tr w:rsidR="003551FF" w:rsidRPr="00276653" w14:paraId="32B9D8FA" w14:textId="77777777" w:rsidTr="00B7044D">
        <w:tc>
          <w:tcPr>
            <w:tcW w:w="25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61484B" w14:textId="77777777" w:rsidR="003551FF" w:rsidRPr="00276653" w:rsidRDefault="003551FF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R-square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F3C77" w14:textId="77777777" w:rsidR="003551FF" w:rsidRPr="00276653" w:rsidRDefault="003551FF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0.1296</w:t>
            </w:r>
          </w:p>
        </w:tc>
        <w:tc>
          <w:tcPr>
            <w:tcW w:w="5142" w:type="dxa"/>
            <w:gridSpan w:val="3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C5F6531" w14:textId="1D201442" w:rsidR="003551FF" w:rsidRPr="00276653" w:rsidRDefault="003551FF" w:rsidP="002E677A">
            <w:pPr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 xml:space="preserve">Controlling for age, sex, race, marital status, income, education, smoking, and number of </w:t>
            </w:r>
            <w:r w:rsidR="00184B5D" w:rsidRPr="00276653">
              <w:rPr>
                <w:rFonts w:asciiTheme="majorBidi" w:hAnsiTheme="majorBidi" w:cstheme="majorBidi"/>
              </w:rPr>
              <w:t xml:space="preserve">comorbid </w:t>
            </w:r>
            <w:r w:rsidRPr="00276653">
              <w:rPr>
                <w:rFonts w:asciiTheme="majorBidi" w:hAnsiTheme="majorBidi" w:cstheme="majorBidi"/>
              </w:rPr>
              <w:t xml:space="preserve">conditions </w:t>
            </w:r>
          </w:p>
        </w:tc>
      </w:tr>
      <w:tr w:rsidR="003551FF" w:rsidRPr="00276653" w14:paraId="03B9CBFE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1EC5AFEF" w14:textId="442B44C5" w:rsidR="003551FF" w:rsidRPr="00276653" w:rsidRDefault="00D66432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Observ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FB37BF" w14:textId="4AFA08C4" w:rsidR="003551FF" w:rsidRPr="00276653" w:rsidRDefault="003551FF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</w:t>
            </w:r>
            <w:r w:rsidR="00D66432" w:rsidRPr="00276653">
              <w:rPr>
                <w:rFonts w:asciiTheme="majorBidi" w:hAnsiTheme="majorBidi" w:cstheme="majorBidi"/>
              </w:rPr>
              <w:t>,</w:t>
            </w:r>
            <w:r w:rsidRPr="00276653">
              <w:rPr>
                <w:rFonts w:asciiTheme="majorBidi" w:hAnsiTheme="majorBidi" w:cstheme="majorBidi"/>
              </w:rPr>
              <w:t>726</w:t>
            </w:r>
          </w:p>
        </w:tc>
        <w:tc>
          <w:tcPr>
            <w:tcW w:w="5142" w:type="dxa"/>
            <w:gridSpan w:val="3"/>
            <w:vMerge/>
            <w:tcBorders>
              <w:left w:val="nil"/>
              <w:right w:val="nil"/>
            </w:tcBorders>
          </w:tcPr>
          <w:p w14:paraId="60965EA5" w14:textId="77777777" w:rsidR="003551FF" w:rsidRPr="00276653" w:rsidRDefault="003551FF" w:rsidP="002E677A">
            <w:pPr>
              <w:rPr>
                <w:rFonts w:asciiTheme="majorBidi" w:hAnsiTheme="majorBidi" w:cstheme="majorBidi"/>
              </w:rPr>
            </w:pPr>
          </w:p>
        </w:tc>
      </w:tr>
      <w:tr w:rsidR="003551FF" w:rsidRPr="00276653" w14:paraId="0C60E1A6" w14:textId="77777777" w:rsidTr="00B7044D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09D37FE8" w14:textId="77777777" w:rsidR="003551FF" w:rsidRPr="00276653" w:rsidRDefault="003551FF" w:rsidP="002E677A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</w:rPr>
              <w:t>F val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DE9657" w14:textId="77777777" w:rsidR="003551FF" w:rsidRPr="00276653" w:rsidRDefault="003551FF" w:rsidP="00AD2FAA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20.43</w:t>
            </w:r>
          </w:p>
        </w:tc>
        <w:tc>
          <w:tcPr>
            <w:tcW w:w="5142" w:type="dxa"/>
            <w:gridSpan w:val="3"/>
            <w:vMerge/>
            <w:tcBorders>
              <w:left w:val="nil"/>
              <w:right w:val="nil"/>
            </w:tcBorders>
          </w:tcPr>
          <w:p w14:paraId="233A3DC8" w14:textId="77777777" w:rsidR="003551FF" w:rsidRPr="00276653" w:rsidRDefault="003551FF" w:rsidP="002E677A">
            <w:pPr>
              <w:rPr>
                <w:rFonts w:asciiTheme="majorBidi" w:hAnsiTheme="majorBidi" w:cstheme="majorBidi"/>
              </w:rPr>
            </w:pPr>
          </w:p>
        </w:tc>
      </w:tr>
      <w:tr w:rsidR="00184B5D" w:rsidRPr="00276653" w14:paraId="694F7C13" w14:textId="77777777" w:rsidTr="00B7044D"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D556C" w14:textId="610877C9" w:rsidR="00184B5D" w:rsidRPr="00276653" w:rsidRDefault="00184B5D" w:rsidP="00184B5D">
            <w:pPr>
              <w:rPr>
                <w:rFonts w:asciiTheme="majorBidi" w:hAnsiTheme="majorBidi" w:cstheme="majorBidi"/>
                <w:b/>
                <w:bCs/>
              </w:rPr>
            </w:pPr>
            <w:r w:rsidRPr="0027665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276653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1250" w14:textId="77777777" w:rsidR="00184B5D" w:rsidRPr="00276653" w:rsidRDefault="00184B5D" w:rsidP="00184B5D">
            <w:pPr>
              <w:jc w:val="center"/>
              <w:rPr>
                <w:rFonts w:asciiTheme="majorBidi" w:hAnsiTheme="majorBidi" w:cstheme="majorBidi"/>
              </w:rPr>
            </w:pPr>
            <w:r w:rsidRPr="00276653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514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624721" w14:textId="77777777" w:rsidR="00184B5D" w:rsidRPr="00276653" w:rsidRDefault="00184B5D" w:rsidP="00184B5D">
            <w:pPr>
              <w:rPr>
                <w:rFonts w:asciiTheme="majorBidi" w:hAnsiTheme="majorBidi" w:cstheme="majorBidi"/>
              </w:rPr>
            </w:pPr>
          </w:p>
        </w:tc>
      </w:tr>
    </w:tbl>
    <w:p w14:paraId="2957E2DC" w14:textId="6F5572D8" w:rsidR="003551FF" w:rsidRPr="00D66432" w:rsidRDefault="00D66432">
      <w:r w:rsidRPr="00276653">
        <w:rPr>
          <w:rFonts w:asciiTheme="majorBidi" w:hAnsiTheme="majorBidi" w:cstheme="majorBidi"/>
        </w:rPr>
        <w:t>SSRIs: Selective serotonin reuptake inhibitors; SNRIs: Serotonin and norepinephrine reuptake inhibitors; Combination: Patients using multiple antidepressants</w:t>
      </w:r>
    </w:p>
    <w:p w14:paraId="2BA6D25D" w14:textId="77777777" w:rsidR="00AD2FAA" w:rsidRPr="00D66432" w:rsidRDefault="00AD2FAA"/>
    <w:sectPr w:rsidR="00AD2FAA" w:rsidRPr="00D66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1FF"/>
    <w:rsid w:val="00110480"/>
    <w:rsid w:val="00184B5D"/>
    <w:rsid w:val="00246E70"/>
    <w:rsid w:val="00276653"/>
    <w:rsid w:val="003551FF"/>
    <w:rsid w:val="0049302A"/>
    <w:rsid w:val="00551631"/>
    <w:rsid w:val="00562160"/>
    <w:rsid w:val="005D6DC5"/>
    <w:rsid w:val="007818E7"/>
    <w:rsid w:val="007A2520"/>
    <w:rsid w:val="00A91DE5"/>
    <w:rsid w:val="00AD2FAA"/>
    <w:rsid w:val="00B7044D"/>
    <w:rsid w:val="00BE2620"/>
    <w:rsid w:val="00C43980"/>
    <w:rsid w:val="00D66432"/>
    <w:rsid w:val="00D754B5"/>
    <w:rsid w:val="00E00631"/>
    <w:rsid w:val="00E11F57"/>
    <w:rsid w:val="00E8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886F7"/>
  <w15:chartTrackingRefBased/>
  <w15:docId w15:val="{DBBCF671-62F6-468F-B01D-2E02D9950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43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4883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2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809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dullah Alfaifi</cp:lastModifiedBy>
  <cp:revision>5</cp:revision>
  <dcterms:created xsi:type="dcterms:W3CDTF">2022-10-04T21:28:00Z</dcterms:created>
  <dcterms:modified xsi:type="dcterms:W3CDTF">2022-10-06T21:50:00Z</dcterms:modified>
</cp:coreProperties>
</file>